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38038" w14:textId="77777777" w:rsidR="00921094" w:rsidRDefault="00921094" w:rsidP="00921094">
      <w:r>
        <w:t>SUPPLEMENTAL TABLES AND FIGURES</w:t>
      </w:r>
    </w:p>
    <w:p w14:paraId="67CAB4F7" w14:textId="0A27B5BA" w:rsidR="00921094" w:rsidRDefault="00921094" w:rsidP="00921094">
      <w:r>
        <w:t xml:space="preserve">Supplemental </w:t>
      </w:r>
      <w:r w:rsidR="00945804">
        <w:t xml:space="preserve">Table </w:t>
      </w:r>
      <w:r>
        <w:t>1. Missingness and Normality (Kolmogorov-Smirnov test) for all variables</w:t>
      </w:r>
    </w:p>
    <w:tbl>
      <w:tblPr>
        <w:tblW w:w="6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0"/>
        <w:gridCol w:w="1020"/>
        <w:gridCol w:w="2140"/>
      </w:tblGrid>
      <w:tr w:rsidR="00921094" w:rsidRPr="0061400F" w14:paraId="057701B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668D52A7" w14:textId="77777777" w:rsidR="00921094" w:rsidRPr="00F801A9" w:rsidRDefault="00921094" w:rsidP="00BA4B6B">
            <w:pPr>
              <w:spacing w:after="0" w:line="240" w:lineRule="auto"/>
              <w:contextualSpacing/>
              <w:rPr>
                <w:b/>
                <w:sz w:val="18"/>
                <w:szCs w:val="18"/>
              </w:rPr>
            </w:pPr>
            <w:r w:rsidRPr="00F801A9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A8B23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801A9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CA219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801A9">
              <w:rPr>
                <w:b/>
                <w:sz w:val="18"/>
                <w:szCs w:val="18"/>
              </w:rPr>
              <w:t>Missing data (% total)</w:t>
            </w:r>
          </w:p>
        </w:tc>
      </w:tr>
      <w:tr w:rsidR="00921094" w:rsidRPr="0061400F" w14:paraId="5FB89ED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188650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9877D7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3A32B7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72836FC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8B2DB2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Sex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E255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83C0B1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41F07256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76475D2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Ethnic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08C040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EC40B3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333E9FC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05F3039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BM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C9D286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19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F9E3406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BC645C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04834CDD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Former Smoke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287208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AB7C23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82</w:t>
            </w:r>
          </w:p>
        </w:tc>
      </w:tr>
      <w:tr w:rsidR="00921094" w:rsidRPr="0061400F" w14:paraId="3D80593D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706E941D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iabet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3513AB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8408021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5B8B19D3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7FEC5E89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Creatinine (mg/dL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F3A4C2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3046B0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BCF160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026AA088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GFR (mL/min/1.73m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9D229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A45335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13</w:t>
            </w:r>
          </w:p>
        </w:tc>
      </w:tr>
      <w:tr w:rsidR="00921094" w:rsidRPr="0061400F" w14:paraId="61A9F2E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28BDAD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re-operative Dialy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571F9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644B4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72.52</w:t>
            </w:r>
          </w:p>
        </w:tc>
      </w:tr>
      <w:tr w:rsidR="00921094" w:rsidRPr="0061400F" w14:paraId="0BF73FF8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FD8ACFC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iagn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711F4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CCAD26B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01553F1F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275DD28E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Blood Grou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6353A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E8DCF4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0E77F14B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E632C74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Medical Condi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AD2DB6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BFA70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4031963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2A7088D0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Functional Statu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3D60B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FB50FF2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1.64</w:t>
            </w:r>
          </w:p>
        </w:tc>
      </w:tr>
      <w:tr w:rsidR="00921094" w:rsidRPr="0061400F" w14:paraId="6E868D33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95CE458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On Ventilato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B0E36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C11B62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323696F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AE3C7DA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LA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76C671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AA7CB7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DC4753A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734939D2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R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3C15D0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B1DB56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5EE8EBA6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64D1F8E0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ays on Waitlis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459C2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784DB97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3CCA7C0D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28A51733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revious ECMO/on ECM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77B57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B79DAC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08BEB8D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F05D97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745C6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10ADCA0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FFB7C4C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17C624B1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Sex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7A5532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B23302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7B5F9FF8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5DDC3C8F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Ethnic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0C28B1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E81F9F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BEAEBF6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1E88D71F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BM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B174A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CD469C7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13</w:t>
            </w:r>
          </w:p>
        </w:tc>
      </w:tr>
      <w:tr w:rsidR="00921094" w:rsidRPr="0061400F" w14:paraId="13E4D58D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6E6AFFBA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Coronary Artery Disea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E167B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755066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D19DC1E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CE13433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Smoking Histor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9C6848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959979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1.09</w:t>
            </w:r>
          </w:p>
        </w:tc>
      </w:tr>
      <w:tr w:rsidR="00921094" w:rsidRPr="0061400F" w14:paraId="55E326FF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541E3753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Recent Cocaine U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D4F7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91F03D8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96</w:t>
            </w:r>
          </w:p>
        </w:tc>
      </w:tr>
      <w:tr w:rsidR="00921094" w:rsidRPr="0061400F" w14:paraId="3F2C3AAD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065BE0F4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iabet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D19BB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4FF30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41</w:t>
            </w:r>
          </w:p>
        </w:tc>
      </w:tr>
      <w:tr w:rsidR="00921094" w:rsidRPr="0061400F" w14:paraId="2D265DE1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1ED3C97B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Hypertens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E523D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A9DA742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68</w:t>
            </w:r>
          </w:p>
        </w:tc>
      </w:tr>
      <w:tr w:rsidR="00921094" w:rsidRPr="0061400F" w14:paraId="43C12474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3EC3E7B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onor Cause of Dea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25C1F0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88DD215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1650F963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63A05227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onor Bloodstream Infe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7C7E1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AFEA6C6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335818F8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3B7BFD64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onor Clinical Infe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4C88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87DF621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54</w:t>
            </w:r>
          </w:p>
        </w:tc>
      </w:tr>
      <w:tr w:rsidR="00921094" w:rsidRPr="0061400F" w14:paraId="354576C1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55C2B8C9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onor Pulmonary Infe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37D6E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B3D2F1E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68D5FA3D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4E99052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aO2/FiO2 Rati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527B32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2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A4D0C1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3.15</w:t>
            </w:r>
          </w:p>
        </w:tc>
      </w:tr>
      <w:tr w:rsidR="00921094" w:rsidRPr="0061400F" w14:paraId="56A7F291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73EDEA39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Type of Transpla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3F7469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261A29B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5F10A87E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041191DA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Distance Travele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14FE43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D6B0E4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21369079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1D1CC1AB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Ischemic Ti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E7311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D14AF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1.92</w:t>
            </w:r>
          </w:p>
        </w:tc>
      </w:tr>
      <w:tr w:rsidR="00921094" w:rsidRPr="0061400F" w14:paraId="7832F3A6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5512D2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Length of Stay (Days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3DF7AD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&lt; 0.00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2537EC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2.06</w:t>
            </w:r>
          </w:p>
        </w:tc>
      </w:tr>
      <w:tr w:rsidR="00921094" w:rsidRPr="0061400F" w14:paraId="2280E760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55BA2E53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ostop Dialy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900C47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B33EFB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0C228162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6390CD1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ostop Strok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D7795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AD157C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68</w:t>
            </w:r>
          </w:p>
        </w:tc>
      </w:tr>
      <w:tr w:rsidR="00921094" w:rsidRPr="0061400F" w14:paraId="27666906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22CA56A2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Postop Dehisce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6A4A03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3A621AA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.96</w:t>
            </w:r>
          </w:p>
        </w:tc>
      </w:tr>
      <w:tr w:rsidR="00921094" w:rsidRPr="0061400F" w14:paraId="1DBBECE7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1ED7E519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In Hospital Mortalit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CA25C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76D78B0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2.47</w:t>
            </w:r>
          </w:p>
        </w:tc>
      </w:tr>
      <w:tr w:rsidR="00921094" w:rsidRPr="0061400F" w14:paraId="1BE22EBE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D7C2226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Acute Rejection Before Discharg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36E98B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BAA35E4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0</w:t>
            </w:r>
          </w:p>
        </w:tc>
      </w:tr>
      <w:tr w:rsidR="00921094" w:rsidRPr="0061400F" w14:paraId="14B58D65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hideMark/>
          </w:tcPr>
          <w:p w14:paraId="4F27EA5E" w14:textId="77777777" w:rsidR="00921094" w:rsidRPr="00F801A9" w:rsidRDefault="00921094" w:rsidP="00BA4B6B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Rejection Treatment Within One Yea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56EC98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6BF51E5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sz w:val="18"/>
                <w:szCs w:val="18"/>
              </w:rPr>
            </w:pPr>
            <w:r w:rsidRPr="00F801A9">
              <w:rPr>
                <w:sz w:val="18"/>
                <w:szCs w:val="18"/>
              </w:rPr>
              <w:t>31.31</w:t>
            </w:r>
          </w:p>
        </w:tc>
      </w:tr>
      <w:tr w:rsidR="00921094" w:rsidRPr="0061400F" w14:paraId="30892ED5" w14:textId="77777777" w:rsidTr="00BA4B6B">
        <w:trPr>
          <w:trHeight w:val="173"/>
        </w:trPr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13FE0EF2" w14:textId="77777777" w:rsidR="00921094" w:rsidRPr="00F801A9" w:rsidRDefault="00921094" w:rsidP="00BA4B6B">
            <w:pPr>
              <w:spacing w:after="0" w:line="240" w:lineRule="auto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01A9">
              <w:rPr>
                <w:rFonts w:ascii="Calibri" w:hAnsi="Calibri" w:cs="Calibri"/>
                <w:color w:val="000000"/>
                <w:sz w:val="18"/>
                <w:szCs w:val="18"/>
              </w:rPr>
              <w:t>EVL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9016AF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6C2F6F6" w14:textId="77777777" w:rsidR="00921094" w:rsidRPr="00F801A9" w:rsidRDefault="00921094" w:rsidP="00BA4B6B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801A9">
              <w:rPr>
                <w:rFonts w:ascii="Calibri" w:hAnsi="Calibri" w:cs="Calibri"/>
                <w:color w:val="000000"/>
                <w:sz w:val="18"/>
                <w:szCs w:val="18"/>
              </w:rPr>
              <w:t>55.08</w:t>
            </w:r>
          </w:p>
        </w:tc>
      </w:tr>
    </w:tbl>
    <w:p w14:paraId="543987F7" w14:textId="5ECF528D" w:rsidR="008D67A5" w:rsidRPr="00565EEF" w:rsidRDefault="008D67A5" w:rsidP="008D67A5">
      <w:pPr>
        <w:pStyle w:val="Caption"/>
        <w:rPr>
          <w:rFonts w:cstheme="minorHAnsi"/>
          <w:b/>
          <w:bCs/>
          <w:i w:val="0"/>
          <w:color w:val="000000" w:themeColor="text1"/>
        </w:rPr>
      </w:pPr>
      <w:r w:rsidRPr="00565EEF">
        <w:rPr>
          <w:rFonts w:cstheme="minorHAnsi"/>
          <w:i w:val="0"/>
          <w:color w:val="000000" w:themeColor="text1"/>
        </w:rPr>
        <w:t>BMI, body mass index; GFR, glomerular filtration rate; LAS, lung allocation score; PRA, percent reactive antibodies; ECMO, extracorporeal membrane oxygenation</w:t>
      </w:r>
      <w:r w:rsidR="00565EEF">
        <w:rPr>
          <w:rFonts w:cstheme="minorHAnsi"/>
          <w:i w:val="0"/>
          <w:color w:val="000000" w:themeColor="text1"/>
        </w:rPr>
        <w:t>; EVLP, ex vivo lung perfusion</w:t>
      </w:r>
      <w:r w:rsidRPr="00565EEF">
        <w:rPr>
          <w:rFonts w:cstheme="minorHAnsi"/>
          <w:i w:val="0"/>
          <w:color w:val="000000" w:themeColor="text1"/>
        </w:rPr>
        <w:t xml:space="preserve"> </w:t>
      </w:r>
    </w:p>
    <w:p w14:paraId="3F094E5C" w14:textId="3E21E054" w:rsidR="00921094" w:rsidRDefault="00921094" w:rsidP="00921094">
      <w:r>
        <w:br w:type="page"/>
      </w:r>
      <w:r w:rsidR="00636942">
        <w:lastRenderedPageBreak/>
        <w:t xml:space="preserve">Supplemental Table </w:t>
      </w:r>
      <w:r w:rsidR="00945804">
        <w:t>2</w:t>
      </w:r>
      <w:r w:rsidR="00636942">
        <w:t>. DCD Characteristics by Era for all Variable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1080"/>
        <w:gridCol w:w="1710"/>
        <w:gridCol w:w="1980"/>
        <w:gridCol w:w="1890"/>
        <w:gridCol w:w="790"/>
      </w:tblGrid>
      <w:tr w:rsidR="00636942" w:rsidRPr="00636942" w14:paraId="015E9B2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31001A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1C428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310D3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a 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D588B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a 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E9DCA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a 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C37B5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36942" w:rsidRPr="00636942" w14:paraId="1504538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5741BD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te Rang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5DB331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FB0563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1-2005 to 4-30-20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E7BA4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1-10 to 4-30-2015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6E1B77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-1-2015 to 4-30-2020</w:t>
            </w:r>
          </w:p>
        </w:tc>
        <w:tc>
          <w:tcPr>
            <w:tcW w:w="790" w:type="dxa"/>
            <w:shd w:val="clear" w:color="auto" w:fill="auto"/>
            <w:vAlign w:val="center"/>
            <w:hideMark/>
          </w:tcPr>
          <w:p w14:paraId="3C4743E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E68D6D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2042EE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hort Siz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7AF0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5377D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293F1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65E98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FBC1B1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DF04806" w14:textId="77777777" w:rsidTr="00636942">
        <w:trPr>
          <w:trHeight w:val="173"/>
        </w:trPr>
        <w:tc>
          <w:tcPr>
            <w:tcW w:w="5400" w:type="dxa"/>
            <w:gridSpan w:val="3"/>
            <w:shd w:val="clear" w:color="auto" w:fill="auto"/>
            <w:noWrap/>
            <w:vAlign w:val="bottom"/>
            <w:hideMark/>
          </w:tcPr>
          <w:p w14:paraId="0705DB02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ipient Demographics and Baseline Characteristic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AF8F5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1B4F4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ABE347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6942" w:rsidRPr="00636942" w14:paraId="40DA152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607D2E4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23DF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 (53, 66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7FC4A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 (46, 6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A7528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 (49.5, 6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157F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55, 6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D1BA0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44EFF54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96B4481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2FC494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95590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86282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BF579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909D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</w:t>
            </w:r>
          </w:p>
        </w:tc>
      </w:tr>
      <w:tr w:rsidR="00636942" w:rsidRPr="00636942" w14:paraId="0AA9577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4A0ADB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5C71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 (6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235CE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8 (65.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AFCF7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1 (63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B65E3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 (6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A4881D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7CDA2B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D8C5116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F73F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 (3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E07C5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5 (34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0EAC2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6 (36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EF6E3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 (3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E64459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3EACF4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6E92F6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CCA78F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44FF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116AE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3E548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3E165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636942" w:rsidRPr="00636942" w14:paraId="18CF442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21EDD4A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1C3B7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6 (84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7215CE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5 (8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F5F79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 (88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2918E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9 (83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BAC373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E1ABE3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2753EF0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FC69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5 (8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6F390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8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EB0B2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 (8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17693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8 (9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A2CA74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5D7C33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2FF1E6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3DABD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7 (6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F5EB7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 (2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57DD7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 (3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D8343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1 (7.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58D45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B95873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168B6C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8A0B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4 (22, 28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79B38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 (20.4, 27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E99E0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 (21.9, 28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607E2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 (22.3, 28.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4D3C7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636942" w:rsidRPr="00636942" w14:paraId="744E2C3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271502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CB5B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742D9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06846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11346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1387D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636942" w:rsidRPr="00636942" w14:paraId="44A8E37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602811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FEE4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0 (40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0420C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4 (35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6A8B7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9 (38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7478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 (41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748F34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1B3FB1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E2B714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A6505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2 (59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66053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4 (64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E3958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7 (61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EC47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 (58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E8DD1B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99DAC5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0B409A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422C4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169FC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FC88A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1470E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3CF55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</w:tr>
      <w:tr w:rsidR="00636942" w:rsidRPr="00636942" w14:paraId="474D1EF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0E9E20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91A8A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7 (80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009EE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1 (83.6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DC1A1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4 (7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E2DED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2 (81.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8AE3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0D571B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4A9CFA1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F54E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 (19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B87CF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 (16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9F6DF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3 (2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4A933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6 (18.2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4FD9F5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44B3DB7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77949E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eatinine (mg/dL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1538D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 (0.7, 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32C8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 (0.7, 0.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42D76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 (0.6, 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4D7EE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 (0.7, 1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A0A358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636942" w:rsidRPr="00636942" w14:paraId="2C2E3A9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2F6A41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FR (mL/min/1.73m2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1F3F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1 (72.8, 122.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F98DB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9 (75.6, 127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BDB14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2 (74.5, 128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46621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8 (72.3, 121.5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2E8EF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636942" w:rsidRPr="00636942" w14:paraId="615C76D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48AB5E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operative Dialy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716A3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20466C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E8570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5FAD3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284F29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6942" w:rsidRPr="00636942" w14:paraId="7CFFF01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348992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7849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99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15990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4 (10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9B652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 (10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85477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6 (96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136B1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046B45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1A9F4E1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24057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0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0F2D37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A75FC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1371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3.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2F230C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348B4CC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3802F5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5D582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FCA4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2F9AE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55C79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D7A10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636942" w:rsidRPr="00636942" w14:paraId="0AF4B39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74CE59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ystic Fibrosis/ Immunodeficie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11299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6 (10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74C41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 (16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92ADF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7 (13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27FAB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7 (8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DCA74E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7DA3E6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89B704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structive Lung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2EBF9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2 (31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77CF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5 (47.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6059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3 (2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5D75E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 (31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80E4E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1CE091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A997A3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lmonary Vascular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3819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6 (3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BFCC0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4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04307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2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C531D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0 (3.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158CF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F0C23CC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83EBE7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trictive Lung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EE8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4 (54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CA529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3 (31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CF27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4 (58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2744E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7 (56.2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D8B2B6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5333C9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FC610D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ood 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FF53F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F04B2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7EF14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FB04C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CF3849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636942" w:rsidRPr="00636942" w14:paraId="32C246A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9A890F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D8C5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 (41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8D220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9 (39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5EF9C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9 (38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A1FB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 (42.6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22AE5E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9D4AEF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21E356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4D4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8 (9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A81FDF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8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F8E51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 (9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788C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0 (9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5A2990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D7BD44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F49911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F611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9 (2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4C8B5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8B711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2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7E2DF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6 (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B60F7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51360B4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28C247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F3C8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 (46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1A0C37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8 (52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781C6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3 (49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E56EC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 (44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5D7DB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DF7D08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3719F9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cal Cond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491F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6175D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F2BEA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87F43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1AFBD2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636942" w:rsidRPr="00636942" w14:paraId="1B864284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7081C65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t Hospitaliz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36157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2 (77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E39BE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1 (83.6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E1B76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9 (70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46B2D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 (7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474DF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0815F2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8B2704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spitaliz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89778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5 (8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4BC6BC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8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FD8C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7 (13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AB631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2 (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064B3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B15B92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E2CBFB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IC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C3102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 (13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5008C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8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6E8FB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1 (16.5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8D3B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4 (14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39F26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6EAD56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B6CF58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nctional Stat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4B05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ABCA63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4215F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51EAE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ADFDB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3EA4133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A09C9A7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L With No Assista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89E17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 (21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89B44E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6 (50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AE63D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8 (14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395C4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 (19.2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956DD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F5A263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7832391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L With Assista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F836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 (4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956BC9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4 (33.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8D4DE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2 (49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F2BCC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5 (41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D4230E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1C049F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078FD3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abled/Hospitaliz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6529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 (36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EC16A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 (15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2D87F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5 (3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C5E84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 (39.4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6C7B3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CCFF60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8E195B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n Ventila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396E4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48DA6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F0AE1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53733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77A3B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636942" w:rsidRPr="00636942" w14:paraId="7020D80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11D2E07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7B75B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4 (9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5FF00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8 (93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87403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 (89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B830E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2 (95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384E4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00A166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70B9E1E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BDB33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4 (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F907E4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5 (6.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4825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3 (10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45E1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6 (4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759832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4A1426A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E09A0E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F1FC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 (34.2, 51.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21F46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(33.2, 41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AAAD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 (35, 59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D8626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 (34.3, 51.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34430E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2FE485BC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21C3C6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46CDF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57F7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, 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CCAB2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, 2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CFF20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 (0, 0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83F89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636942" w:rsidRPr="00636942" w14:paraId="725D484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CEB3EB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s on Waitlis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1958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 (14, 175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62F5F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 (47, 36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84252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 (12.5, 1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99344F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 (14, 138.5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1CA20E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1AC6D83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FABEB6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vious ECMO/on ECM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73574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E88F9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4DA832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E663E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9394F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  <w:tr w:rsidR="00636942" w:rsidRPr="00636942" w14:paraId="3450834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960B16E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CM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83BCC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8 (93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EED74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9 (94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C540F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 (91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5A27E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 (93.4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1B9E9F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14C9486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FC9855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CM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0C9A0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0 (6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B7D75A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 (5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1663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 (8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FC9FE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5 (6.6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901A4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42D7E2AD" w14:textId="77777777" w:rsidTr="00636942">
        <w:trPr>
          <w:trHeight w:val="173"/>
        </w:trPr>
        <w:tc>
          <w:tcPr>
            <w:tcW w:w="3690" w:type="dxa"/>
            <w:gridSpan w:val="2"/>
            <w:shd w:val="clear" w:color="auto" w:fill="auto"/>
            <w:noWrap/>
            <w:vAlign w:val="bottom"/>
            <w:hideMark/>
          </w:tcPr>
          <w:p w14:paraId="71EA88C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nor Characteristic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8E520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ED8ED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8CAB3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29114C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6942" w:rsidRPr="00636942" w14:paraId="57239504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F1FD76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721A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8, 48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F29CC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29, 47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7505A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 (26.5, 4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66106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28, 48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3906FF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636942" w:rsidRPr="00636942" w14:paraId="110D54E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B18AF32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5C47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4FD98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5831D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7D927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6905B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636942" w:rsidRPr="00636942" w14:paraId="2023445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77F4C28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99686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 (59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4646E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0 (54.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19E0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0 (70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B758C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 (57.4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D4C1F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C8893F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4012B8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07C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5 (40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DDFCD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3 (45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391CD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7 (29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145D6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5 (42.6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50884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0ED72C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EA1167C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8963F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9D8CAD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E9D59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B50DD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9E13CF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</w:tr>
      <w:tr w:rsidR="00636942" w:rsidRPr="00636942" w14:paraId="7789473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0581C79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916F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 (81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01CBE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6 (90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F756A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81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C3E4F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5 (80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33AD3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4F7CD3E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87DC4D9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Blac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F597C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9 (6.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CC195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4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F5D27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 (7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98C6C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6 (6.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00D763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0461FC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2D925B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87F80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7 (7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4300A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4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7C1A6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 (8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0D82E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3 (8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6405F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F40752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D3E454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F5684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8 (2.5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AF253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33A7B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0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4FCC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7 (3.2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9514E9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8D4C9F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6DA6C5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7C5C3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9 (1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EB874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1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B2411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0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78822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7 (1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24CCE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C6B2C0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655476C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A1F5A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3 (23, 3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5974B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3 (22.8, 29.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DF45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 (23.6, 30.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80FCB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5 (23, 31.2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16B4CB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636942" w:rsidRPr="00636942" w14:paraId="59AFEB2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685B64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AEAD8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4468C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73F4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7EA10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F387D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636942" w:rsidRPr="00636942" w14:paraId="62BF27A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CDCDDAE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ocumented Coronary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3143F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0 (98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0A0A5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3 (10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3B85B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 (98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86B79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2 (98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3D24F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835A09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A607C3E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cumented Coronary Dise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B432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8 (1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9CB0F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F017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 (1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27784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1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63F5F3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B92705C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C5FB81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oking Histo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663B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CCF62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0CA59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386C4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79E363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636942" w:rsidRPr="00636942" w14:paraId="7F58D43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BED62D8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F5E83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7 (92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0D94C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1 (83.6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5FA7D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 (92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B6F43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9 (93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8C4C22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0DE438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DD131F9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76CCB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3 (7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9939B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2 (16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48E1A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9 (7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057CE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2 (6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95EE2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8FDDA3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9D096F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ent Cocaine U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B3E52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D28E0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A086C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5E618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D0093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636942" w:rsidRPr="00636942" w14:paraId="0DF9EA6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DA9775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55805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5 (79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290A6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8 (80.6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81F7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 (88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09654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 (77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7F0BF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9C2EC1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7A240C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B86C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 (20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8D750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4 (19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CE678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4 (11.3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6585E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 (22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ECF823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10E290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5E7321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9595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657FC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E3C3F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E1D04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100A6D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636942" w:rsidRPr="00636942" w14:paraId="2A9E8F3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749BD79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6BE6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 (9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F40BA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9 (94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6EE38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 (92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1B62D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8 (9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AAF5A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2541D8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FE9D7E7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0C69F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1 (7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4B34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 (5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29FC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 (7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CF3B1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7 (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1A845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510B88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FFCA92A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29F2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D0857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9E02F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E3E56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BE4013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</w:tr>
      <w:tr w:rsidR="00636942" w:rsidRPr="00636942" w14:paraId="43687BCF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D833F45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F376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 (74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B9DFF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7 (78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6866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99 (7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20C92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 (7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3D0FC3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460CDB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A628606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C552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 (25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1B326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6 (21.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6A4C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8 (2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F6466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 (2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CF6D54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4D4863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0C01BD4" w14:textId="5D020EB1" w:rsidR="00636942" w:rsidRPr="00636942" w:rsidRDefault="00CB4CB5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iting Event Leading to Don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F858A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6DC0D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8B6DC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FECF7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06B061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636942" w:rsidRPr="00636942" w14:paraId="3A3A405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82E46E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639C2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 (39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699A5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4 (32.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53F61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4 (34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13ECE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 (41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75188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A2345F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7C23E6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V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E0497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 (27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6E0FA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7 (23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D5A40F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6 (20.5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7B4DC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 (29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76288B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C5CD64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63F259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2C39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 (31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6548C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9 (39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A4B4A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3 (41.7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B27E3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 (27.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3A2171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29691B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094299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S Tum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0D807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0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064EE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0E404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0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C3978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995D2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0852CB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561100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050E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5 (2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1DA56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4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5E822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2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B425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9 (1.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40BB75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4E2F42C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01062F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r Bloodstream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136FC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971D3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47B86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7A731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29DA57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636942" w:rsidRPr="00636942" w14:paraId="40F05F2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1BDF95A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3C27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1 (92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118481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1 (97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9273A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 (94.5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6C54B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0 (90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2FBCCE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45DBA76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07F660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94AD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7 (7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23829F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 (2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ADB93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7 (5.5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A896A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8 (9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CA86CA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9738BF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AC6E84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r Clinical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C9DA76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9CEC59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7E50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4E9C02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67CB68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3F19CCF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0CDA00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802A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 (31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EE44B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5 (62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221C8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6 (36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AE53F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 (26.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D7350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70C247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BD8285E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9190C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3 (68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6C6BC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7 (37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6F755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1 (63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F4EEA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5 (73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47491D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8181C4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7E00C5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or Pulmonary Infe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69CBA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F789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52815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38752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F2C90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4BC2381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001320D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9CBE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 (40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C412D9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0 (68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7E260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7 (44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85111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5 (3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EE5F1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35A289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4EDA7AF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6D7A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6 (59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CC6E9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3 (31.5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BBB54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0 (55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25580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 (65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ADEC9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12B49A7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4D4B4A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O2/FiO2 Rat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3253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 (360, 48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5676F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2 (384.8, 505.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1E6AA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 (361.5, 4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EE2D6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 (359.4, 475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4FE29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636942" w:rsidRPr="00636942" w14:paraId="0EA6A14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5969861" w14:textId="24316094" w:rsidR="00636942" w:rsidRPr="00565EEF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ung DCD </w:t>
            </w:r>
            <w:proofErr w:type="spellStart"/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ilization</w:t>
            </w:r>
            <w:r w:rsidR="00565EE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60903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C8952B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36198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7D557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444636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5</w:t>
            </w:r>
          </w:p>
        </w:tc>
      </w:tr>
      <w:tr w:rsidR="00636942" w:rsidRPr="00636942" w14:paraId="42B3903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9866E2C" w14:textId="1552C0F2" w:rsidR="00636942" w:rsidRPr="00565EEF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age of all Organ Donors that are DCD</w:t>
            </w:r>
            <w:r w:rsidR="00565EEF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D63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0FC37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CAC96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9E5DF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686F6B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4</w:t>
            </w:r>
          </w:p>
        </w:tc>
      </w:tr>
      <w:tr w:rsidR="00636942" w:rsidRPr="00636942" w14:paraId="2F4BABE2" w14:textId="77777777" w:rsidTr="00636942">
        <w:trPr>
          <w:trHeight w:val="173"/>
        </w:trPr>
        <w:tc>
          <w:tcPr>
            <w:tcW w:w="5400" w:type="dxa"/>
            <w:gridSpan w:val="3"/>
            <w:shd w:val="clear" w:color="auto" w:fill="auto"/>
            <w:noWrap/>
            <w:vAlign w:val="bottom"/>
            <w:hideMark/>
          </w:tcPr>
          <w:p w14:paraId="7DB1521E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perative Characteristics and Postoperative Outcome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A8409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C18AE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EFBDC9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6942" w:rsidRPr="00636942" w14:paraId="117B1E4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50DDB11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e of Transpl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9C61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51FD1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66F17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4A05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CB4DF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792094F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B4554F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later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D8A8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 (76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D34E8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5 (75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77561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1 (63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2ECF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 (80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BDB5A3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BC46D20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200CA2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576FE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 (23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6D3DB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8 (24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E4BFC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6 (36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9D7D7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 (19.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BE3586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7C6C00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99B0D2A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ers Performing DCD Lung Transplant (% of all Lung Transplant Center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54C20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51.3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AA3473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21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F1468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 (33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2A9E3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 (54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03F47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20D5D3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EC12F2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er Volu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3B7D0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 (2, 1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3871D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, 6.7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7478C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1.75, 4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4A80A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3.25, 18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537358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1</w:t>
            </w:r>
          </w:p>
        </w:tc>
      </w:tr>
      <w:tr w:rsidR="00636942" w:rsidRPr="00636942" w14:paraId="139CF17D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5BE4419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ance Travel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75E9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.5 (16, 325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052CE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(26, 37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97CC5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 (7, 38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880C1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.5 (17, 296.8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943A85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636942" w:rsidRPr="00636942" w14:paraId="0847444A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6E8F58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chemic Ti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1FB02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3 (5.1, 8.2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4B4C0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 (4.6, 6.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45DDC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 (4.7, 7.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5AC5A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 (5.3, 8.7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95DA31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.01</w:t>
            </w:r>
          </w:p>
        </w:tc>
      </w:tr>
      <w:tr w:rsidR="00636942" w:rsidRPr="00636942" w14:paraId="7E01157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113799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ength of Stay (Day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2B695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14, 37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37636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 (12, 2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06866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(14, 3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5FA43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14, 38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22AC62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636942" w:rsidRPr="00636942" w14:paraId="737402B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AA2739E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op Dialy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A3D2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48E9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2BB4B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BFFCA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14BC93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636942" w:rsidRPr="00636942" w14:paraId="03EF3E88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4986930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Dialy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8407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7 (88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9DC98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5 (8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49380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 (8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0F650C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 (88.8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486015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20512D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C3E908C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alys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BF39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1 (11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1FDED6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8 (1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89960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4 (1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4D964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59 (11.2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8B3F3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FCDA5DB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7B1D272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op Stro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34CBD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A03A2A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84097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6C969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D9EFB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636942" w:rsidRPr="00636942" w14:paraId="554CA4A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F6097C0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Stro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A8E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8 (97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3301B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1 (98.6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D68D0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 (97.6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ECDF1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5 (97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737733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6345EF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8549A8A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9891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5 (2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8CDBD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1 (1.4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DB942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3 (2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CFD85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 (2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9AA52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B0E41A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022D23AC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stop Dehisc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E3875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88921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5A101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282CF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8525E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</w:t>
            </w:r>
          </w:p>
        </w:tc>
      </w:tr>
      <w:tr w:rsidR="00636942" w:rsidRPr="00636942" w14:paraId="286AB3A9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CF90600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Airway Dehisc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7E42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 (97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4A9525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9 (97.2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C88B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 (96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A53A4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5 (98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3B9C29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612DCC2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207B1298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irway Dehisce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50D8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6 (2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6523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2 (2.8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FF75B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 (3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545B0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 (1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B34079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5E6930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CABAFD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 Hospital Mortal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632F0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45CD48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518FB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02401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D60CEB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636942" w:rsidRPr="00636942" w14:paraId="52CBC1E6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9A43475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D6B6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8 (94.1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8F4FC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6 (91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F43F9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 (95.2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38437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2 (94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781349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00D75DC6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DDA791B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4F7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2 (5.9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85F19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8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92F88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4.8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54A9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0 (5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9FE6E3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244E921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13518F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ute Rejection Before Dischar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0BCA18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854E48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CF881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A41ED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A40D59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636942" w:rsidRPr="00636942" w14:paraId="1573DEE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5484C68" w14:textId="4CAEC980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Yes &amp; Treated with </w:t>
            </w:r>
            <w:r w:rsidR="00945804"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osuppres</w:t>
            </w:r>
            <w:r w:rsidR="0094580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</w:t>
            </w:r>
            <w:r w:rsidR="00945804"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A824D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73 (10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9B58D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9 (12.3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AC74F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7 (13.4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0F21E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47 (8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A94B1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34C091D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93A2632" w14:textId="11A9843B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Yes &amp; Not Treated with </w:t>
            </w:r>
            <w:r w:rsidR="00CB4CB5"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osuppress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81870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0 (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2E7D7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0 (0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8F427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4 (3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F50CE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6 (1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6FD76BA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F6E03B5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5AA8B263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D0576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5 (8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7B609A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4 (87.7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9CE91E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 (83.5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A7E62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5 (90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F34961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4AE48501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6A91286B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jection Treatment Within One Y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87FD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DD355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5358F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87DA69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D2C53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636942" w:rsidRPr="00636942" w14:paraId="7285F363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3BCF4FC7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346C0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 (71.4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20D6C8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7 (64.9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DC7DC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66 (62.9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D18A2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4 (75.1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AD5AE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6E084D46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7D718A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8CD2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 (28.6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54323E3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20 (35.1%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C4A9A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39 (37.1%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AE7FD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4 (24.9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B6ADF6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7142666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4F8969BE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L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A8CD7" w14:textId="77777777" w:rsidR="00636942" w:rsidRPr="00636942" w:rsidRDefault="00636942" w:rsidP="006369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EA06BF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11A3C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C4F3B1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8C5A472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6942" w:rsidRPr="00636942" w14:paraId="1A3EF3FE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1B5F7814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8E5814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 (72.8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7D5D5AD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73229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02E567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 (72.7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F2785A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36942" w:rsidRPr="00636942" w14:paraId="5E6D1967" w14:textId="77777777" w:rsidTr="00636942">
        <w:trPr>
          <w:trHeight w:val="173"/>
        </w:trPr>
        <w:tc>
          <w:tcPr>
            <w:tcW w:w="2610" w:type="dxa"/>
            <w:shd w:val="clear" w:color="auto" w:fill="auto"/>
            <w:vAlign w:val="bottom"/>
            <w:hideMark/>
          </w:tcPr>
          <w:p w14:paraId="7C232412" w14:textId="77777777" w:rsidR="00636942" w:rsidRPr="00636942" w:rsidRDefault="00636942" w:rsidP="006369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2BCDB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9 (27.2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F8CAC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4455F5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A2900B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3694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89 (27.3%)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97CA906" w14:textId="77777777" w:rsidR="00636942" w:rsidRPr="00636942" w:rsidRDefault="00636942" w:rsidP="006369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24D877BB" w14:textId="1AE67F03" w:rsidR="009A1F78" w:rsidRPr="008D67A5" w:rsidRDefault="008D67A5">
      <w:pPr>
        <w:rPr>
          <w:rFonts w:cstheme="minorHAnsi"/>
          <w:sz w:val="18"/>
          <w:szCs w:val="18"/>
        </w:rPr>
      </w:pPr>
      <w:r w:rsidRPr="008D67A5">
        <w:rPr>
          <w:rFonts w:cstheme="minorHAnsi"/>
          <w:color w:val="000000" w:themeColor="text1"/>
          <w:sz w:val="18"/>
          <w:szCs w:val="18"/>
        </w:rPr>
        <w:t xml:space="preserve">Data displayed as mean </w:t>
      </w:r>
      <w:r w:rsidRPr="008D67A5">
        <w:rPr>
          <w:rFonts w:cstheme="minorHAnsi"/>
          <w:color w:val="000000" w:themeColor="text1"/>
          <w:sz w:val="18"/>
          <w:szCs w:val="18"/>
        </w:rPr>
        <w:sym w:font="Symbol" w:char="F0B1"/>
      </w:r>
      <w:r w:rsidRPr="008D67A5">
        <w:rPr>
          <w:rFonts w:cstheme="minorHAnsi"/>
          <w:color w:val="000000" w:themeColor="text1"/>
          <w:sz w:val="18"/>
          <w:szCs w:val="18"/>
        </w:rPr>
        <w:t xml:space="preserve"> standard deviation (SD) median (interquartile range) for parametric or non-parametric continuous variables respectively and number (percent of total) for categorical variables.  BMI, body mass index; GFR, glomerular filtration rate; ICU, intensive care unit; ADL, activities of daily living; LAS, lung allocation score; PRA, percent reactive antibodies; ECMO, extracorporeal membrane oxygenation</w:t>
      </w:r>
      <w:r>
        <w:rPr>
          <w:rFonts w:cstheme="minorHAnsi"/>
          <w:color w:val="000000" w:themeColor="text1"/>
          <w:sz w:val="18"/>
          <w:szCs w:val="18"/>
        </w:rPr>
        <w:t>; CVA, cerebrovascular accident</w:t>
      </w:r>
      <w:r w:rsidR="00565EEF">
        <w:rPr>
          <w:rFonts w:cstheme="minorHAnsi"/>
          <w:color w:val="000000" w:themeColor="text1"/>
          <w:sz w:val="18"/>
          <w:szCs w:val="18"/>
        </w:rPr>
        <w:t>; CNS, central nervous system; EVLP, ex vivo lung perfusion</w:t>
      </w:r>
      <w:r w:rsidRPr="008D67A5">
        <w:rPr>
          <w:rFonts w:cstheme="minorHAnsi"/>
          <w:color w:val="000000" w:themeColor="text1"/>
          <w:sz w:val="18"/>
          <w:szCs w:val="18"/>
        </w:rPr>
        <w:t xml:space="preserve">. </w:t>
      </w:r>
      <w:r w:rsidRPr="008D67A5">
        <w:rPr>
          <w:rFonts w:cstheme="minorHAnsi"/>
          <w:color w:val="000000" w:themeColor="text1"/>
          <w:sz w:val="18"/>
          <w:szCs w:val="18"/>
          <w:vertAlign w:val="superscript"/>
        </w:rPr>
        <w:t>A</w:t>
      </w:r>
      <w:r w:rsidRPr="008D67A5">
        <w:rPr>
          <w:rFonts w:cstheme="minorHAnsi"/>
          <w:color w:val="000000" w:themeColor="text1"/>
          <w:sz w:val="18"/>
          <w:szCs w:val="18"/>
        </w:rPr>
        <w:t xml:space="preserve"> “DCD Donor Lung Utilization (%)” calculated as fraction of DCD donors where a lung was procured and transplanted divided by all DCD donors regardless of which organ was donated. </w:t>
      </w:r>
      <w:r w:rsidRPr="008D67A5">
        <w:rPr>
          <w:rFonts w:cstheme="minorHAnsi"/>
          <w:color w:val="000000" w:themeColor="text1"/>
          <w:sz w:val="18"/>
          <w:szCs w:val="18"/>
          <w:vertAlign w:val="superscript"/>
        </w:rPr>
        <w:t>B</w:t>
      </w:r>
      <w:r w:rsidRPr="008D67A5">
        <w:rPr>
          <w:rFonts w:cstheme="minorHAnsi"/>
          <w:color w:val="000000" w:themeColor="text1"/>
          <w:sz w:val="18"/>
          <w:szCs w:val="18"/>
        </w:rPr>
        <w:t xml:space="preserve"> “Percentage of all Organ Donors that are DCD” calculated as all DCD donors regardless of which organ was donated divided by all organ donors (DBD and DCD).</w:t>
      </w:r>
    </w:p>
    <w:p w14:paraId="0C9E2144" w14:textId="77777777" w:rsidR="009A1F78" w:rsidRDefault="009A1F78">
      <w:r>
        <w:br w:type="page"/>
      </w:r>
    </w:p>
    <w:p w14:paraId="296EEA52" w14:textId="77777777" w:rsidR="009A1F78" w:rsidRDefault="009A1F78" w:rsidP="009A1F78">
      <w:r>
        <w:lastRenderedPageBreak/>
        <w:t>Supplemental Table 3. DCD use in each state by era. State for each DCD donor was collected using recipient state of origin.</w:t>
      </w:r>
    </w:p>
    <w:tbl>
      <w:tblPr>
        <w:tblW w:w="59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9"/>
        <w:gridCol w:w="1008"/>
        <w:gridCol w:w="1008"/>
        <w:gridCol w:w="1008"/>
        <w:gridCol w:w="1008"/>
      </w:tblGrid>
      <w:tr w:rsidR="009A1F78" w:rsidRPr="00F801A9" w14:paraId="1B65F89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F20239B" w14:textId="77777777" w:rsidR="009A1F78" w:rsidRPr="00F801A9" w:rsidRDefault="009A1F78" w:rsidP="00F378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801A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02C6A7" w14:textId="77777777" w:rsidR="009A1F78" w:rsidRPr="00F801A9" w:rsidRDefault="009A1F78" w:rsidP="00F378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801A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Era 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8BCA3D" w14:textId="77777777" w:rsidR="009A1F78" w:rsidRPr="00F801A9" w:rsidRDefault="009A1F78" w:rsidP="00F378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801A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Era 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DA4A45" w14:textId="77777777" w:rsidR="009A1F78" w:rsidRPr="00F801A9" w:rsidRDefault="009A1F78" w:rsidP="00F378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801A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Era 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60172D" w14:textId="77777777" w:rsidR="009A1F78" w:rsidRPr="00F801A9" w:rsidRDefault="009A1F78" w:rsidP="00F3787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F801A9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9A1F78" w:rsidRPr="00F801A9" w14:paraId="67974B5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1FE40CD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08B5B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2F0A2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A4BB7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B840B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26910CC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2328F3E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AE054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70E5BA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DDDE3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A3D78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9A1F78" w:rsidRPr="00F801A9" w14:paraId="6A2E1CA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5A3C586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DD64F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7850C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BF700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38B96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9A1F78" w:rsidRPr="00F801A9" w14:paraId="127EC33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60E2A42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77D58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488F8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B76AA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82D05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</w:tr>
      <w:tr w:rsidR="009A1F78" w:rsidRPr="00F801A9" w14:paraId="051BF60C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413DE43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42880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69EC1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92371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E58F0D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32C7BC6A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CBAD59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A0FAA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BC37E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BA4A7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C7F9D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9A1F78" w:rsidRPr="00F801A9" w14:paraId="72ADF461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394012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FD1C6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381A4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53D9D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DA2AE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27656C21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6851A1D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District Of Columb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477B2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4CCFA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C7FC6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2A21F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356849A2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8F1E369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AE208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232F7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E0C04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3D015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9A1F78" w:rsidRPr="00F801A9" w14:paraId="4E16B981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CDD912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16AC6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E0FBC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28E88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6C481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9A1F78" w:rsidRPr="00F801A9" w14:paraId="7A614FFF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8D75C35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F94EF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585C2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D379D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F5FFC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1F78" w:rsidRPr="00F801A9" w14:paraId="65875825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246F58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461AA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7A487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3C256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739E2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9A1F78" w:rsidRPr="00F801A9" w14:paraId="77F284A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44D67B3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8FF2D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64713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57DA3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5A5EC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9A1F78" w:rsidRPr="00F801A9" w14:paraId="1E26284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DD7F9D3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97D09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293E5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4A610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7860C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9A1F78" w:rsidRPr="00F801A9" w14:paraId="79EF9974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8E43882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58B1B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A66ED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F6A17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9C518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A1F78" w:rsidRPr="00F801A9" w14:paraId="2E1D4878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7DEDDF0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F5487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EA801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417B7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29DD5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9A1F78" w:rsidRPr="00F801A9" w14:paraId="2053B92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471F2B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794F7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EB55A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4219C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E3918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A1F78" w:rsidRPr="00F801A9" w14:paraId="7B569505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6F2A1FF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ain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3DA08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43722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7EC3E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2DE27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6430F648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39FE930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C1AEC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5AE80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8519C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3BE0E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9A1F78" w:rsidRPr="00F801A9" w14:paraId="098D08D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565109B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3AEC1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8009C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03951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7C95D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9A1F78" w:rsidRPr="00F801A9" w14:paraId="2E9EC782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298C845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47C05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AA385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418DE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ED6DE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9A1F78" w:rsidRPr="00F801A9" w14:paraId="165D03EA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C5898BA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E7CA8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513DF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C1F01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23616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9A1F78" w:rsidRPr="00F801A9" w14:paraId="272A87B8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96BEAC6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1A5B5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2ECEE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C54E6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5D023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A1F78" w:rsidRPr="00F801A9" w14:paraId="246BCCFF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5A556DE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023EE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338C2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95113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C1F1F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9A1F78" w:rsidRPr="00F801A9" w14:paraId="5DA9F592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6A424AF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Monta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20237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FC860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AED4F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2D15C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1F78" w:rsidRPr="00F801A9" w14:paraId="0F981875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C3EC05F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brask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66F0A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2AFEF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2847B3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78927A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9A1F78" w:rsidRPr="00F801A9" w14:paraId="008C3FA2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8EEF494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29B4D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0ABB1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B7992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7A369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9A1F78" w:rsidRPr="00F801A9" w14:paraId="14012813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F71CCFF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w Hampshir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D20D6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458372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491E4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1C33E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9A1F78" w:rsidRPr="00F801A9" w14:paraId="533CEE13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B6B28FD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101B5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F5E9F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1D914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5A535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9A1F78" w:rsidRPr="00F801A9" w14:paraId="430D458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3864044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w Mexico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5C6A1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5EB1B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D4D6F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482DA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A1F78" w:rsidRPr="00F801A9" w14:paraId="6AD1CED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F31134C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BE40D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CA909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19967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AE5A7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9A1F78" w:rsidRPr="00F801A9" w14:paraId="5FDE9CA7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DF8E3C0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4607E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AA09E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49B1D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393CC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9A1F78" w:rsidRPr="00F801A9" w14:paraId="7B780EC4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A2C8922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95CEB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283BF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9050E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7BE11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037EC0B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47DB715C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98AF8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920D4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15459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1AE2E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</w:tr>
      <w:tr w:rsidR="009A1F78" w:rsidRPr="00F801A9" w14:paraId="73E6890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0B3B9F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F22D3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BE8EA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742CB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E4F06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32F1CA9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E240944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845E3A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1FBFE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11928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2F12D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26D5667D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0F60DED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80F55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5200C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F57BD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9C7F8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9A1F78" w:rsidRPr="00F801A9" w14:paraId="2948404C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3C99A68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Rhode Isla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356F2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4F72B0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3A73E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7E106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7CE8302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3D76745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A19CBC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06838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F0CAD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A1F95D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9A1F78" w:rsidRPr="00F801A9" w14:paraId="59CB6FA1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28C8AC1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South Dakot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B403A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FDDD8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E28BAD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95B84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7ED2E4B3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C866CA5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02EB2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032E2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0D531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38C46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9A1F78" w:rsidRPr="00F801A9" w14:paraId="3F0FA828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7B9CA5F4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97767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A820E0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01F7F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924FE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9A1F78" w:rsidRPr="00F801A9" w14:paraId="43A687F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56B2E790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6A61C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358FF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E0E8EB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05478A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9A1F78" w:rsidRPr="00F801A9" w14:paraId="47BC6376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6BB305A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Vermont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3ACD3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DF1BE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3F63B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E1065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9A1F78" w:rsidRPr="00F801A9" w14:paraId="517975BA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1408062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89F343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462C01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12F3F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25F6CA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9A1F78" w:rsidRPr="00F801A9" w14:paraId="3CF3633D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3BA65250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B0968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8CE16F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B15856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969C34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9A1F78" w:rsidRPr="00F801A9" w14:paraId="075A40A9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6032E7A9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BEE29B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AC24957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84408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AB9405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9A1F78" w:rsidRPr="00F801A9" w14:paraId="47A831E0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2C6F59C1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D30A18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37116A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0A3C90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64E4B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</w:tr>
      <w:tr w:rsidR="009A1F78" w:rsidRPr="00F801A9" w14:paraId="448DBA88" w14:textId="77777777" w:rsidTr="00F37876">
        <w:trPr>
          <w:trHeight w:val="202"/>
        </w:trPr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1A8E4AF3" w14:textId="77777777" w:rsidR="009A1F78" w:rsidRPr="00F801A9" w:rsidRDefault="009A1F78" w:rsidP="00F37876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DE0752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CBB3B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8BA9F5E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80A6D9" w14:textId="77777777" w:rsidR="009A1F78" w:rsidRPr="00F801A9" w:rsidRDefault="009A1F78" w:rsidP="00F37876">
            <w:pPr>
              <w:spacing w:after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1A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</w:tbl>
    <w:p w14:paraId="0C39DC3C" w14:textId="77777777" w:rsidR="009A1F78" w:rsidRDefault="009A1F78" w:rsidP="009A1F78"/>
    <w:p w14:paraId="1A747689" w14:textId="1F75FE01" w:rsidR="00636942" w:rsidRDefault="00636942">
      <w:r>
        <w:br w:type="page"/>
      </w:r>
    </w:p>
    <w:p w14:paraId="00F431C0" w14:textId="77777777" w:rsidR="00921094" w:rsidRDefault="00921094" w:rsidP="00921094">
      <w:r>
        <w:lastRenderedPageBreak/>
        <w:t xml:space="preserve">Supplemental Figure 1. DCD percent of all lung donors in each state by era. </w:t>
      </w:r>
    </w:p>
    <w:p w14:paraId="33254D45" w14:textId="77777777" w:rsidR="00921094" w:rsidRDefault="00921094" w:rsidP="00921094">
      <w:r>
        <w:rPr>
          <w:noProof/>
        </w:rPr>
        <w:drawing>
          <wp:inline distT="0" distB="0" distL="0" distR="0" wp14:anchorId="145DDDAC" wp14:editId="700DDEC2">
            <wp:extent cx="5943600" cy="38322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22496" w14:textId="77777777" w:rsidR="00921094" w:rsidRDefault="00921094" w:rsidP="00921094">
      <w:r>
        <w:br w:type="page"/>
      </w:r>
    </w:p>
    <w:p w14:paraId="08126FA4" w14:textId="77777777" w:rsidR="00921094" w:rsidRDefault="00921094" w:rsidP="00921094"/>
    <w:p w14:paraId="465199FB" w14:textId="77777777" w:rsidR="00921094" w:rsidRDefault="00921094" w:rsidP="00921094">
      <w:r>
        <w:t xml:space="preserve">Supplemental Figure 2. Change in DCD fraction of all lungs transplants by recipient state. </w:t>
      </w:r>
    </w:p>
    <w:p w14:paraId="438CFCE3" w14:textId="77777777" w:rsidR="00921094" w:rsidRDefault="00921094" w:rsidP="00921094">
      <w:r>
        <w:rPr>
          <w:noProof/>
        </w:rPr>
        <w:drawing>
          <wp:inline distT="0" distB="0" distL="0" distR="0" wp14:anchorId="5F27990F" wp14:editId="0D27B389">
            <wp:extent cx="5943600" cy="35642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E6DFA" w14:textId="77777777" w:rsidR="00514C49" w:rsidRDefault="00514C49"/>
    <w:sectPr w:rsidR="00514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094"/>
    <w:rsid w:val="00165780"/>
    <w:rsid w:val="00514C49"/>
    <w:rsid w:val="00565EEF"/>
    <w:rsid w:val="00636942"/>
    <w:rsid w:val="008D67A5"/>
    <w:rsid w:val="00921094"/>
    <w:rsid w:val="00945804"/>
    <w:rsid w:val="00975A94"/>
    <w:rsid w:val="009A1F78"/>
    <w:rsid w:val="00B41F1F"/>
    <w:rsid w:val="00C45F70"/>
    <w:rsid w:val="00CB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FB53"/>
  <w15:chartTrackingRefBased/>
  <w15:docId w15:val="{8345E85C-7FBC-47E2-AB5C-B97F3FF4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0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1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F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F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F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CB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D67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obba</dc:creator>
  <cp:keywords/>
  <dc:description/>
  <cp:lastModifiedBy>Chris Bobba</cp:lastModifiedBy>
  <cp:revision>3</cp:revision>
  <dcterms:created xsi:type="dcterms:W3CDTF">2022-01-29T22:15:00Z</dcterms:created>
  <dcterms:modified xsi:type="dcterms:W3CDTF">2022-01-29T22:15:00Z</dcterms:modified>
</cp:coreProperties>
</file>